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eastAsia" w:ascii="宋体" w:hAnsi="宋体" w:eastAsia="宋体" w:cs="宋体"/>
          <w:b/>
          <w:bCs/>
          <w:i w:val="0"/>
          <w:iCs w:val="0"/>
          <w:color w:val="000000"/>
          <w:sz w:val="36"/>
          <w:szCs w:val="36"/>
          <w:u w:val="none"/>
          <w:lang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Supplemental table 3.</w:t>
      </w:r>
      <w:r>
        <w:rPr>
          <w:rFonts w:hint="default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Prediction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>ASIR, A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>R, and A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>R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 xml:space="preserve">according to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BAPC models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 xml:space="preserve"> from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2019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 xml:space="preserve"> to 20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40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703"/>
        <w:gridCol w:w="786"/>
        <w:gridCol w:w="1522"/>
        <w:gridCol w:w="1056"/>
        <w:gridCol w:w="1344"/>
        <w:gridCol w:w="10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36"/>
                <w:szCs w:val="36"/>
                <w:u w:val="none"/>
              </w:rPr>
            </w:pP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  <w:t>incidence cases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  <w:t>ASIR</w:t>
            </w:r>
          </w:p>
        </w:tc>
        <w:tc>
          <w:tcPr>
            <w:tcW w:w="1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  <w:t>Mortality cases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  <w:t>ASMR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  <w:t>DALYs cases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Arial"/>
                <w:b/>
                <w:kern w:val="0"/>
                <w:sz w:val="20"/>
                <w:szCs w:val="20"/>
                <w:lang w:val="en-US" w:eastAsia="zh-CN" w:bidi="ar-SA"/>
              </w:rPr>
              <w:t>AS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8070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Bo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1938.0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3915.1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3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329313.4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8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3126.2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4656.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355953.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7.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4572.5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5629.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389396.3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7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6392.21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6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6936.9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433928.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7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8534.3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6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8524.8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488487.8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7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50961.31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6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20344.6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551767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7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53657.7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22378.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622467.7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7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56681.8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24667.9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702110.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8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60191.9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1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27339.2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3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796350.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9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64144.5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5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0352.2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32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904190.5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68268.9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3487.9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3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016270.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1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72340.3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4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6571.6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3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124933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2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76107.4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1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9403.5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4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222867.8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4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79414.2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16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1862.4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4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306114.4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6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82242.2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2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3937.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5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374696.7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7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84534.8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2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5594.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5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426637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9.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86352.4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35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6895.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6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463870.4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21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87806.0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4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7932.5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6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491598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23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88841.5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5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8667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7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510380.2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25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89513.8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5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9138.6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522884.5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28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4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90119.31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8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49572.7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537799.8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1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80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0238.49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3871.5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459984.4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9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0617.6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1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4062.9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466528.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8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1171.0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4419.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478027.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7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1976.5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5014.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497223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7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2981.8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5794.3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522719.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6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4142.5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6708.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552974.6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6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5432.8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1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7729.6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586347.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5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6905.3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8900.4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624201.9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5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8669.7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4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0309.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670615.3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5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0691.3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6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1922.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724931.5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5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2792.0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68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3593.7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9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780977.4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6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4825.3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71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5206.8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833572.5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6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6631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73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6630.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877863.2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6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8102.4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75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7777.5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911221.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6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9218.4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7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8630.8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933667.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6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9940.39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7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9165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943819.5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6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0315.4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7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9429.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943048.7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5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0423.7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7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9491.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934899.4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5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10249.9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76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9340.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920245.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4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9829.4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74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9002.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900804.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3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4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09336.19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73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8613.9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.02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3881692.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33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80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left"/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 w:bidi="ar-SA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1699.5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11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0043.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6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869329.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6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2508.61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1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0593.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6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889425.9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6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3401.5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14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1209.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6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911368.7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6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4415.6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15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1922.4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6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936705.2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6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5552.5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1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2730.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6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965767.8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7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6818.7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3636.5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6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998792.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7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8224.9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3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4648.4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7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036119.8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8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9776.4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6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5767.5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7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077908.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8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1522.1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2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7030.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7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125735.3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9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3453.1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33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8429.5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7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179258.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0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5476.9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38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49894.2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8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235292.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1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7514.9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4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1364.8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8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291360.4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2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9476.4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47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2773.3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8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345004.6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4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1311.8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51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4084.9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9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394893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5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3023.7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56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5306.2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9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441029.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6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4594.4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61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6429.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1.9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482817.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7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6037.0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65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7465.7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0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520821.7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9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7382.3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7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8441.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0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556699.1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0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8591.6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74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59327.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0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590135.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1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79684.4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7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0136.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1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622080.3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2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6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2040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80783.12 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84 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60958.84 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.14 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2656107.10 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94.44 </w:t>
            </w:r>
          </w:p>
        </w:tc>
      </w:tr>
    </w:tbl>
    <w:p>
      <w:pPr>
        <w:rPr>
          <w:rFonts w:hint="eastAsia" w:ascii="Times New Roman" w:hAnsi="Times New Roman"/>
          <w:sz w:val="24"/>
          <w:szCs w:val="21"/>
          <w:lang w:val="en-US" w:eastAsia="zh-CN"/>
          <w:rPrChange w:id="0" w:author="qzuser" w:date="2024-01-12T18:33:00Z">
            <w:rPr>
              <w:rFonts w:hint="default" w:ascii="Times New Roman" w:hAnsi="Times New Roman"/>
              <w:sz w:val="24"/>
              <w:szCs w:val="21"/>
              <w:lang w:val="en-US" w:eastAsia="zh-CN"/>
            </w:rPr>
          </w:rPrChange>
        </w:rPr>
      </w:pPr>
      <w:r>
        <w:rPr>
          <w:rFonts w:hint="eastAsia" w:ascii="Times New Roman" w:hAnsi="Times New Roman"/>
          <w:sz w:val="24"/>
          <w:szCs w:val="21"/>
        </w:rPr>
        <w:t>Abbreviations: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1"/>
        </w:rPr>
        <w:t>EO-TBL cancer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1"/>
        </w:rPr>
        <w:t xml:space="preserve">early-onset 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t</w:t>
      </w:r>
      <w:r>
        <w:rPr>
          <w:rFonts w:hint="eastAsia" w:ascii="Times New Roman" w:hAnsi="Times New Roman"/>
          <w:sz w:val="24"/>
          <w:szCs w:val="21"/>
        </w:rPr>
        <w:t>racheal, bronchus, and lung cancer cancer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;</w:t>
      </w:r>
      <w:r>
        <w:rPr>
          <w:rFonts w:hint="eastAsia" w:ascii="Times New Roman" w:hAnsi="Times New Roman"/>
          <w:sz w:val="24"/>
          <w:szCs w:val="21"/>
        </w:rPr>
        <w:t xml:space="preserve"> DALYs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1"/>
        </w:rPr>
        <w:t>disability-adjusted life-years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; </w:t>
      </w:r>
      <w:r>
        <w:rPr>
          <w:rFonts w:hint="eastAsia" w:ascii="Times New Roman" w:hAnsi="Times New Roman"/>
          <w:sz w:val="24"/>
          <w:szCs w:val="21"/>
        </w:rPr>
        <w:t>ASIR, age-standardized incidence rate; ASMR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1"/>
        </w:rPr>
        <w:t>age-standardized mortality rate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; </w:t>
      </w:r>
      <w:r>
        <w:rPr>
          <w:rFonts w:hint="eastAsia" w:ascii="Times New Roman" w:hAnsi="Times New Roman"/>
          <w:sz w:val="24"/>
          <w:szCs w:val="21"/>
        </w:rPr>
        <w:t>ASDR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1"/>
        </w:rPr>
        <w:t>age-standardized DALYs rate</w:t>
      </w:r>
      <w:ins w:id="1" w:author="qzuser" w:date="2024-01-12T18:32:50Z">
        <w:r>
          <w:rPr>
            <w:rFonts w:hint="eastAsia" w:ascii="Times New Roman" w:hAnsi="Times New Roman"/>
            <w:sz w:val="24"/>
            <w:szCs w:val="21"/>
            <w:lang w:val="en-US" w:eastAsia="zh-CN"/>
          </w:rPr>
          <w:t>;</w:t>
        </w:r>
      </w:ins>
      <w:ins w:id="2" w:author="qzuser" w:date="2024-01-12T18:32:51Z">
        <w:r>
          <w:rPr>
            <w:rFonts w:hint="eastAsia" w:ascii="Times New Roman" w:hAnsi="Times New Roman"/>
            <w:sz w:val="24"/>
            <w:szCs w:val="21"/>
            <w:lang w:val="en-US" w:eastAsia="zh-CN"/>
          </w:rPr>
          <w:t xml:space="preserve"> </w:t>
        </w:r>
      </w:ins>
      <w:ins w:id="3" w:author="qzuser" w:date="2024-01-12T18:32:51Z">
        <w:r>
          <w:rPr>
            <w:rFonts w:hint="eastAsia" w:ascii="Times New Roman" w:hAnsi="Times New Roman"/>
            <w:sz w:val="24"/>
            <w:szCs w:val="21"/>
            <w:lang w:val="en-US" w:eastAsia="zh-CN"/>
            <w:rPrChange w:id="4" w:author="qzuser" w:date="2024-01-12T18:33:00Z">
              <w:rPr>
                <w:rFonts w:hint="eastAsia"/>
                <w:szCs w:val="21"/>
                <w:lang w:val="en-US" w:eastAsia="zh-CN"/>
              </w:rPr>
            </w:rPrChange>
          </w:rPr>
          <w:t>BAPC</w:t>
        </w:r>
      </w:ins>
      <w:ins w:id="6" w:author="qzuser" w:date="2024-01-12T18:32:51Z">
        <w:r>
          <w:rPr>
            <w:rFonts w:hint="eastAsia" w:ascii="Times New Roman" w:hAnsi="Times New Roman" w:cstheme="minorBidi"/>
            <w:sz w:val="24"/>
            <w:szCs w:val="21"/>
            <w:lang w:val="en-US" w:eastAsia="zh-CN"/>
            <w:rPrChange w:id="7" w:author="qzuser" w:date="2024-01-12T18:33:00Z">
              <w:rPr>
                <w:rFonts w:hint="eastAsia" w:cs="Times New Roman"/>
                <w:lang w:val="en-US" w:eastAsia="zh-CN"/>
              </w:rPr>
            </w:rPrChange>
          </w:rPr>
          <w:t xml:space="preserve">, </w:t>
        </w:r>
      </w:ins>
      <w:ins w:id="9" w:author="qzuser" w:date="2024-01-12T18:32:51Z">
        <w:r>
          <w:rPr>
            <w:rFonts w:hint="eastAsia" w:ascii="Times New Roman" w:hAnsi="Times New Roman"/>
            <w:sz w:val="24"/>
            <w:szCs w:val="21"/>
            <w:lang w:val="en-US" w:eastAsia="zh-CN"/>
            <w:rPrChange w:id="10" w:author="qzuser" w:date="2024-01-12T18:33:00Z">
              <w:rPr>
                <w:rFonts w:hint="eastAsia"/>
                <w:szCs w:val="21"/>
                <w:lang w:val="en-US" w:eastAsia="zh-CN"/>
              </w:rPr>
            </w:rPrChange>
          </w:rPr>
          <w:t>Bayesian age-period-cohort</w:t>
        </w:r>
      </w:ins>
      <w:del w:id="12" w:author="qzuser" w:date="2024-01-12T18:32:06Z">
        <w:r>
          <w:rPr>
            <w:rFonts w:hint="eastAsia" w:ascii="Times New Roman" w:hAnsi="Times New Roman"/>
            <w:sz w:val="24"/>
            <w:szCs w:val="21"/>
            <w:lang w:val="en-US" w:eastAsia="zh-CN"/>
            <w:rPrChange w:id="13" w:author="qzuser" w:date="2024-01-12T18:33:00Z">
              <w:rPr>
                <w:rFonts w:hint="eastAsia" w:ascii="Times New Roman" w:hAnsi="Times New Roman"/>
                <w:sz w:val="24"/>
                <w:szCs w:val="21"/>
                <w:lang w:val="en-US" w:eastAsia="zh-CN"/>
              </w:rPr>
            </w:rPrChange>
          </w:rPr>
          <w:delText xml:space="preserve">; </w:delText>
        </w:r>
      </w:del>
      <w:del w:id="15" w:author="qzuser" w:date="2024-01-12T18:32:06Z">
        <w:r>
          <w:rPr>
            <w:rFonts w:hint="eastAsia" w:ascii="Times New Roman" w:hAnsi="Times New Roman"/>
            <w:sz w:val="24"/>
            <w:szCs w:val="21"/>
          </w:rPr>
          <w:delText>UI</w:delText>
        </w:r>
      </w:del>
      <w:del w:id="16" w:author="qzuser" w:date="2024-01-12T18:32:06Z">
        <w:r>
          <w:rPr>
            <w:rFonts w:hint="eastAsia" w:ascii="Times New Roman" w:hAnsi="Times New Roman"/>
            <w:sz w:val="24"/>
            <w:szCs w:val="21"/>
            <w:lang w:val="en-US" w:eastAsia="zh-CN"/>
            <w:rPrChange w:id="17" w:author="qzuser" w:date="2024-01-12T18:33:00Z">
              <w:rPr>
                <w:rFonts w:hint="eastAsia" w:ascii="Times New Roman" w:hAnsi="Times New Roman"/>
                <w:sz w:val="24"/>
                <w:szCs w:val="21"/>
                <w:lang w:val="en-US" w:eastAsia="zh-CN"/>
              </w:rPr>
            </w:rPrChange>
          </w:rPr>
          <w:delText xml:space="preserve">, </w:delText>
        </w:r>
      </w:del>
      <w:del w:id="19" w:author="qzuser" w:date="2024-01-12T18:32:06Z">
        <w:r>
          <w:rPr>
            <w:rFonts w:hint="eastAsia" w:ascii="Times New Roman" w:hAnsi="Times New Roman"/>
            <w:sz w:val="24"/>
            <w:szCs w:val="21"/>
          </w:rPr>
          <w:delText>uncertainty interval</w:delText>
        </w:r>
      </w:del>
      <w:ins w:id="20" w:author="qzuser" w:date="2024-01-12T18:33:10Z">
        <w:r>
          <w:rPr>
            <w:rFonts w:hint="eastAsia" w:ascii="Times New Roman" w:hAnsi="Times New Roman"/>
            <w:sz w:val="24"/>
            <w:szCs w:val="21"/>
            <w:lang w:val="en-US" w:eastAsia="zh-CN"/>
          </w:rPr>
          <w:t>.</w:t>
        </w:r>
      </w:ins>
      <w:del w:id="21" w:author="qzuser" w:date="2024-01-12T18:33:07Z">
        <w:r>
          <w:rPr>
            <w:rFonts w:hint="eastAsia" w:ascii="Times New Roman" w:hAnsi="Times New Roman"/>
            <w:sz w:val="24"/>
            <w:szCs w:val="21"/>
            <w:lang w:val="en-US" w:eastAsia="zh-CN"/>
            <w:rPrChange w:id="22" w:author="qzuser" w:date="2024-01-12T18:33:00Z">
              <w:rPr>
                <w:rFonts w:hint="eastAsia" w:ascii="Times New Roman" w:hAnsi="Times New Roman"/>
                <w:sz w:val="24"/>
                <w:szCs w:val="21"/>
                <w:lang w:val="en-US" w:eastAsia="zh-CN"/>
              </w:rPr>
            </w:rPrChange>
          </w:rPr>
          <w:delText>.</w:delText>
        </w:r>
      </w:del>
    </w:p>
    <w:p>
      <w:pPr>
        <w:widowControl/>
        <w:spacing w:after="0" w:line="240" w:lineRule="auto"/>
        <w:jc w:val="center"/>
        <w:rPr>
          <w:rFonts w:ascii="Times New Roman" w:hAnsi="Times New Roman" w:eastAsia="Times New Roman" w:cs="Times New Roman"/>
          <w:kern w:val="0"/>
          <w:sz w:val="16"/>
          <w:szCs w:val="16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qzuser">
    <w15:presenceInfo w15:providerId="WPS Office" w15:userId="15572301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0MjYzYmFkMTM2N2M1YjRhZTQ2ZTYxMjhhYTMzNDEifQ=="/>
  </w:docVars>
  <w:rsids>
    <w:rsidRoot w:val="79285022"/>
    <w:rsid w:val="02CB4284"/>
    <w:rsid w:val="0BA649BD"/>
    <w:rsid w:val="27323120"/>
    <w:rsid w:val="2F7C41F6"/>
    <w:rsid w:val="45E701C3"/>
    <w:rsid w:val="7928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unhideWhenUsed/>
    <w:qFormat/>
    <w:uiPriority w:val="9"/>
    <w:pPr>
      <w:keepNext/>
      <w:keepLines/>
      <w:spacing w:before="40" w:after="0" w:line="360" w:lineRule="auto"/>
      <w:outlineLvl w:val="1"/>
    </w:pPr>
    <w:rPr>
      <w:rFonts w:eastAsia="Times New Roman" w:cs="Arial"/>
      <w:b/>
      <w:sz w:val="20"/>
      <w:szCs w:val="2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13:30:00Z</dcterms:created>
  <dc:creator>呢喃</dc:creator>
  <cp:lastModifiedBy>qzuser</cp:lastModifiedBy>
  <dcterms:modified xsi:type="dcterms:W3CDTF">2024-01-12T10:3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59F2AC5F7FE47ADB97AFB15F9907349_11</vt:lpwstr>
  </property>
</Properties>
</file>